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C636C" w14:textId="0A5E7582" w:rsidR="003F3B87" w:rsidRPr="00A05465" w:rsidRDefault="003F3B87" w:rsidP="003F3B87">
      <w:pPr>
        <w:rPr>
          <w:b/>
          <w:sz w:val="24"/>
          <w:szCs w:val="20"/>
        </w:rPr>
      </w:pPr>
      <w:r w:rsidRPr="00A05465">
        <w:rPr>
          <w:b/>
          <w:noProof/>
          <w:sz w:val="24"/>
          <w:szCs w:val="20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172B18" wp14:editId="25DCFB3B">
                <wp:simplePos x="0" y="0"/>
                <wp:positionH relativeFrom="column">
                  <wp:posOffset>0</wp:posOffset>
                </wp:positionH>
                <wp:positionV relativeFrom="paragraph">
                  <wp:posOffset>301625</wp:posOffset>
                </wp:positionV>
                <wp:extent cx="5556250" cy="3805555"/>
                <wp:effectExtent l="0" t="0" r="6350" b="4445"/>
                <wp:wrapSquare wrapText="bothSides"/>
                <wp:docPr id="97789038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6250" cy="3805555"/>
                          <a:chOff x="0" y="0"/>
                          <a:chExt cx="5556250" cy="3805555"/>
                        </a:xfrm>
                      </wpg:grpSpPr>
                      <pic:pic xmlns:pic="http://schemas.openxmlformats.org/drawingml/2006/picture">
                        <pic:nvPicPr>
                          <pic:cNvPr id="1736634015" name="Picture 62" descr="A chart of different types of object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6250" cy="3805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8488724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9750" y="330200"/>
                            <a:ext cx="1031240" cy="9144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D9FA62" id="Group 63" o:spid="_x0000_s1026" style="position:absolute;margin-left:0;margin-top:23.75pt;width:437.5pt;height:299.65pt;z-index:251659264" coordsize="55562,380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" o:spid="_x0000_s1027" type="#_x0000_t75" alt="A chart of different types of objects&#10;&#10;AI-generated content may be incorrect." style="position:absolute;width:55562;height:380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">
                  <v:imagedata r:id="rId6" o:title="A chart of different types of objects&#10;&#10;AI-generated content may be incorrect" cropright="11007f"/>
                </v:shape>
                <v:shape id="Picture 1" o:spid="_x0000_s1028" type="#_x0000_t75" alt="A diagram of a diagram&#10;&#10;AI-generated content may be incorrect." style="position:absolute;left:5397;top:3302;width:10312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/>
              </v:group>
            </w:pict>
          </mc:Fallback>
        </mc:AlternateContent>
      </w:r>
      <w:r w:rsidRPr="00A05465">
        <w:rPr>
          <w:b/>
          <w:sz w:val="24"/>
          <w:szCs w:val="20"/>
        </w:rPr>
        <w:t>S</w:t>
      </w:r>
      <w:r>
        <w:rPr>
          <w:b/>
          <w:sz w:val="24"/>
          <w:szCs w:val="20"/>
        </w:rPr>
        <w:t xml:space="preserve">9 Fig. </w:t>
      </w:r>
      <w:r w:rsidRPr="00A05465">
        <w:rPr>
          <w:b/>
          <w:sz w:val="24"/>
          <w:szCs w:val="20"/>
        </w:rPr>
        <w:t xml:space="preserve">Soil nitrate nitrogen content </w:t>
      </w:r>
      <w:r>
        <w:rPr>
          <w:b/>
          <w:sz w:val="24"/>
          <w:szCs w:val="20"/>
        </w:rPr>
        <w:t>after three years of cropping.</w:t>
      </w:r>
    </w:p>
    <w:p w14:paraId="242EFFC7" w14:textId="4ACFADFD" w:rsidR="003F3B87" w:rsidRPr="00A05465" w:rsidRDefault="003F3B87" w:rsidP="003F3B87">
      <w:pPr>
        <w:rPr>
          <w:b/>
          <w:sz w:val="20"/>
        </w:rPr>
      </w:pPr>
      <w:r>
        <w:rPr>
          <w:b/>
          <w:sz w:val="20"/>
          <w:szCs w:val="20"/>
        </w:rPr>
        <w:t>S9 Fig.</w:t>
      </w:r>
      <w:r w:rsidRPr="00A05465">
        <w:rPr>
          <w:b/>
          <w:sz w:val="20"/>
          <w:szCs w:val="20"/>
        </w:rPr>
        <w:t xml:space="preserve"> Soil nitrate nitrogen content after three years of cropping. Raw data points are displayed to show the degree of variation informing each plot median.</w:t>
      </w:r>
    </w:p>
    <w:p w14:paraId="5F236CA9" w14:textId="77777777" w:rsidR="003F3B87" w:rsidRDefault="003F3B87"/>
    <w:sectPr w:rsidR="003F3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B87"/>
    <w:rsid w:val="003F3B87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E1F87"/>
  <w15:chartTrackingRefBased/>
  <w15:docId w15:val="{7399A664-D732-41F9-A876-9C22D855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B87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B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B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B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B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B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B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B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B8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B8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B8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B8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3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B87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3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191</Characters>
  <Application>Microsoft Office Word</Application>
  <DocSecurity>0</DocSecurity>
  <Lines>3</Lines>
  <Paragraphs>2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20:00Z</dcterms:created>
  <dcterms:modified xsi:type="dcterms:W3CDTF">2025-12-09T12:21:00Z</dcterms:modified>
</cp:coreProperties>
</file>